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2"/>
        <w:gridCol w:w="1552"/>
        <w:gridCol w:w="1401"/>
        <w:gridCol w:w="2063"/>
        <w:gridCol w:w="997"/>
        <w:gridCol w:w="1559"/>
      </w:tblGrid>
      <w:tr w:rsidR="006C3F2C" w:rsidRPr="002A16BB" w14:paraId="03157A92" w14:textId="77777777" w:rsidTr="002E4240">
        <w:trPr>
          <w:trHeight w:val="20"/>
        </w:trPr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CDDB" w14:textId="77777777" w:rsidR="006C3F2C" w:rsidRPr="002A16BB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UBID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132B5" w14:textId="77777777" w:rsidR="006C3F2C" w:rsidRPr="002A16BB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BioSample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3606" w14:textId="77777777" w:rsidR="006C3F2C" w:rsidRPr="002A16BB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ccession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7015" w14:textId="77777777" w:rsidR="006C3F2C" w:rsidRPr="002A16BB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47852" w14:textId="77777777" w:rsidR="006C3F2C" w:rsidRPr="002A16BB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Nº of contig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8BF74" w14:textId="77777777" w:rsidR="006C3F2C" w:rsidRPr="002A16BB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Genome Size (</w:t>
            </w:r>
            <w:proofErr w:type="spellStart"/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bp</w:t>
            </w:r>
            <w:proofErr w:type="spellEnd"/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C3F2C" w:rsidRPr="00BF4CFD" w14:paraId="6A65AAA6" w14:textId="77777777" w:rsidTr="002E4240">
        <w:trPr>
          <w:trHeight w:val="20"/>
        </w:trPr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D3B5" w14:textId="77777777" w:rsidR="006C3F2C" w:rsidRPr="002A16BB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UB259465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816" w14:textId="77777777" w:rsidR="006C3F2C" w:rsidRPr="002A16BB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AMN0677140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42F6" w14:textId="77777777" w:rsidR="006C3F2C" w:rsidRPr="002A16BB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NEHD00000000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195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A16B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seudomonas sp. R9(2</w:t>
            </w: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017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86F48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E1F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9</w:t>
            </w:r>
          </w:p>
        </w:tc>
      </w:tr>
      <w:tr w:rsidR="006C3F2C" w:rsidRPr="00BF4CFD" w14:paraId="606D78EC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82E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D7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9115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HW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C29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R28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0A84EA7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E40EC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9</w:t>
            </w:r>
          </w:p>
        </w:tc>
      </w:tr>
      <w:tr w:rsidR="006C3F2C" w:rsidRPr="00BF4CFD" w14:paraId="14B1EBF9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D1BF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685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0D1E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IG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375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R17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69E507C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2884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9</w:t>
            </w:r>
          </w:p>
        </w:tc>
      </w:tr>
      <w:tr w:rsidR="006C3F2C" w:rsidRPr="00BF4CFD" w14:paraId="078AEDF2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884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174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E09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IJ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1CA9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R14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15B8717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5A5566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9</w:t>
            </w:r>
          </w:p>
        </w:tc>
      </w:tr>
      <w:tr w:rsidR="006C3F2C" w:rsidRPr="00BF4CFD" w14:paraId="151A3FBA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FFC1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7AB7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6BA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IL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208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R11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D86286C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98C59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9</w:t>
            </w:r>
          </w:p>
        </w:tc>
      </w:tr>
      <w:tr w:rsidR="006C3F2C" w:rsidRPr="00BF4CFD" w14:paraId="679CF65B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6CC2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0C11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6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CDD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IM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10C4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R10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2C910B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1EF7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8</w:t>
            </w:r>
          </w:p>
        </w:tc>
      </w:tr>
      <w:tr w:rsidR="006C3F2C" w:rsidRPr="00BF4CFD" w14:paraId="1FF2BF8B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F58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D51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6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10A6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IN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6A1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9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EF73678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F14BB9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56</w:t>
            </w:r>
          </w:p>
        </w:tc>
      </w:tr>
      <w:tr w:rsidR="006C3F2C" w:rsidRPr="00BF4CFD" w14:paraId="6D8D4462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E7F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294D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6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53C1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IO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D25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8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8E6AC39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69E545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89</w:t>
            </w:r>
          </w:p>
        </w:tc>
      </w:tr>
      <w:tr w:rsidR="006C3F2C" w:rsidRPr="00BF4CFD" w14:paraId="7BE6139F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45E8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BB1D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F53D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IR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1DB9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5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372FFB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93AE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88</w:t>
            </w:r>
          </w:p>
        </w:tc>
      </w:tr>
      <w:tr w:rsidR="006C3F2C" w:rsidRPr="00BF4CFD" w14:paraId="4C080A7B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BB3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072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B138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IS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9ED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4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B7C79EF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EC714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2</w:t>
            </w:r>
          </w:p>
        </w:tc>
      </w:tr>
      <w:tr w:rsidR="006C3F2C" w:rsidRPr="00BF4CFD" w14:paraId="39EF4C4A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DDB5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E78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4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E2D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JL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CD6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24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6C3DE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8F1A44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3</w:t>
            </w:r>
          </w:p>
        </w:tc>
      </w:tr>
      <w:tr w:rsidR="006C3F2C" w:rsidRPr="00BF4CFD" w14:paraId="255E9118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575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936C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7FB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JM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F8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23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FC20604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6D9E4C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3</w:t>
            </w:r>
          </w:p>
        </w:tc>
      </w:tr>
      <w:tr w:rsidR="006C3F2C" w:rsidRPr="00BF4CFD" w14:paraId="4A30689C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042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71F5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832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JN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E72E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22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74DB28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C7485F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61</w:t>
            </w:r>
          </w:p>
        </w:tc>
      </w:tr>
      <w:tr w:rsidR="006C3F2C" w:rsidRPr="00BF4CFD" w14:paraId="470D19C7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B81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1DBD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DF9C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JR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891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19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CEAE4CC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842F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56</w:t>
            </w:r>
          </w:p>
        </w:tc>
      </w:tr>
      <w:tr w:rsidR="006C3F2C" w:rsidRPr="00BF4CFD" w14:paraId="490BBFF1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B54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B74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EFD8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JS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113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18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AE3BD4F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22E01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56</w:t>
            </w:r>
          </w:p>
        </w:tc>
      </w:tr>
      <w:tr w:rsidR="006C3F2C" w:rsidRPr="00BF4CFD" w14:paraId="0115FBAE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69C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C57D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24FA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JU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92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10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647CCF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8FA767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65</w:t>
            </w:r>
          </w:p>
        </w:tc>
      </w:tr>
      <w:tr w:rsidR="006C3F2C" w:rsidRPr="00BF4CFD" w14:paraId="5D77ABF9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ECFF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C19E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7436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JW000000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FCB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12(201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9CE65D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2646D2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5</w:t>
            </w:r>
          </w:p>
        </w:tc>
      </w:tr>
      <w:tr w:rsidR="006C3F2C" w:rsidRPr="00BF4CFD" w14:paraId="73146ACC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67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7F32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28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7DB4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JX00000000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2261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13(2017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3A4AC1B9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0F6B1EB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5</w:t>
            </w:r>
          </w:p>
        </w:tc>
      </w:tr>
      <w:tr w:rsidR="006C3F2C" w:rsidRPr="00BF4CFD" w14:paraId="31B77A0B" w14:textId="77777777" w:rsidTr="002E4240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F98F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UB259465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E10D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SAMN067713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9A489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NEJY0000000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9FC80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4CFD">
              <w:rPr>
                <w:rFonts w:ascii="Calibri" w:hAnsi="Calibri"/>
                <w:color w:val="000000"/>
                <w:sz w:val="16"/>
                <w:szCs w:val="16"/>
              </w:rPr>
              <w:t>Pseudomonas sp. B14(2017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8A77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C9E73" w14:textId="77777777" w:rsidR="006C3F2C" w:rsidRPr="00BF4CFD" w:rsidRDefault="006C3F2C" w:rsidP="002E424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3</w:t>
            </w:r>
          </w:p>
        </w:tc>
      </w:tr>
    </w:tbl>
    <w:p w14:paraId="2D6EEC21" w14:textId="77777777" w:rsidR="00D143A8" w:rsidRDefault="00D143A8">
      <w:bookmarkStart w:id="0" w:name="_GoBack"/>
      <w:bookmarkEnd w:id="0"/>
    </w:p>
    <w:sectPr w:rsidR="00D143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494"/>
    <w:rsid w:val="00653494"/>
    <w:rsid w:val="006C3F2C"/>
    <w:rsid w:val="00D1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40871C-6106-4248-BA39-508DB285E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F2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2</cp:revision>
  <dcterms:created xsi:type="dcterms:W3CDTF">2019-09-20T17:00:00Z</dcterms:created>
  <dcterms:modified xsi:type="dcterms:W3CDTF">2019-09-20T17:00:00Z</dcterms:modified>
</cp:coreProperties>
</file>